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67FC" w:rsidRDefault="00EA67FC" w:rsidP="00EA67FC">
      <w:pPr>
        <w:spacing w:line="480" w:lineRule="auto"/>
        <w:contextualSpacing/>
        <w:rPr>
          <w:rFonts w:ascii="Arial" w:eastAsia="Calibri" w:hAnsi="Arial" w:cs="Arial"/>
          <w:b/>
          <w:color w:val="000000" w:themeColor="text1" w:themeShade="BF"/>
          <w:sz w:val="14"/>
          <w:szCs w:val="14"/>
          <w:lang w:val="en-US"/>
        </w:rPr>
      </w:pPr>
      <w:r>
        <w:rPr>
          <w:rFonts w:ascii="Times New Roman" w:hAnsi="Times New Roman" w:cs="Times New Roman"/>
          <w:b/>
          <w:caps/>
          <w:noProof/>
          <w:lang w:eastAsia="nl-NL"/>
        </w:rPr>
        <w:drawing>
          <wp:anchor distT="0" distB="0" distL="114300" distR="114300" simplePos="0" relativeHeight="251659264" behindDoc="1" locked="0" layoutInCell="1" allowOverlap="1" wp14:anchorId="39E1009D" wp14:editId="07E1551D">
            <wp:simplePos x="0" y="0"/>
            <wp:positionH relativeFrom="column">
              <wp:posOffset>-208915</wp:posOffset>
            </wp:positionH>
            <wp:positionV relativeFrom="paragraph">
              <wp:posOffset>4445</wp:posOffset>
            </wp:positionV>
            <wp:extent cx="6103333" cy="8229600"/>
            <wp:effectExtent l="0" t="0" r="0" b="0"/>
            <wp:wrapNone/>
            <wp:docPr id="1" name="Afbeelding 1" descr="G:\CGO\UPPERGI\Maag\DUCA\DUCA PAR\Resultaten\Overzich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CGO\UPPERGI\Maag\DUCA\DUCA PAR\Resultaten\Overzicht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3333" cy="82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caps/>
          <w:lang w:val="en-GB"/>
        </w:rPr>
        <w:t>SUPPLETMENTARY FILE: Figure 1a-e</w:t>
      </w:r>
    </w:p>
    <w:p w:rsidR="00EA67FC" w:rsidRPr="00BC0C6F" w:rsidRDefault="00EA67FC" w:rsidP="00EA67FC">
      <w:pPr>
        <w:tabs>
          <w:tab w:val="left" w:pos="793"/>
        </w:tabs>
        <w:spacing w:line="360" w:lineRule="auto"/>
        <w:jc w:val="both"/>
        <w:rPr>
          <w:rFonts w:ascii="Arial" w:eastAsia="Calibri" w:hAnsi="Arial" w:cs="Arial"/>
          <w:b/>
          <w:color w:val="000000" w:themeColor="text1" w:themeShade="BF"/>
          <w:sz w:val="14"/>
          <w:szCs w:val="14"/>
          <w:lang w:val="en-US"/>
        </w:rPr>
      </w:pPr>
    </w:p>
    <w:p w:rsidR="00EA67FC" w:rsidRDefault="00EA67FC" w:rsidP="00EA67FC">
      <w:pPr>
        <w:tabs>
          <w:tab w:val="left" w:pos="793"/>
        </w:tabs>
        <w:spacing w:line="360" w:lineRule="auto"/>
        <w:jc w:val="both"/>
        <w:rPr>
          <w:rFonts w:ascii="Arial" w:eastAsia="Calibri" w:hAnsi="Arial" w:cs="Arial"/>
          <w:b/>
          <w:color w:val="000000" w:themeColor="text1" w:themeShade="BF"/>
          <w:sz w:val="14"/>
          <w:szCs w:val="14"/>
          <w:lang w:val="en-US"/>
        </w:rPr>
      </w:pPr>
    </w:p>
    <w:p w:rsidR="00EA67FC" w:rsidRDefault="00EA67FC" w:rsidP="00EA67FC">
      <w:pPr>
        <w:tabs>
          <w:tab w:val="left" w:pos="793"/>
        </w:tabs>
        <w:spacing w:line="360" w:lineRule="auto"/>
        <w:jc w:val="both"/>
        <w:rPr>
          <w:rFonts w:ascii="Arial" w:eastAsia="Calibri" w:hAnsi="Arial" w:cs="Arial"/>
          <w:b/>
          <w:color w:val="000000" w:themeColor="text1" w:themeShade="BF"/>
          <w:sz w:val="14"/>
          <w:szCs w:val="14"/>
          <w:lang w:val="en-US"/>
        </w:rPr>
      </w:pPr>
    </w:p>
    <w:p w:rsidR="00EA67FC" w:rsidRDefault="00EA67FC" w:rsidP="00EA67FC">
      <w:pPr>
        <w:tabs>
          <w:tab w:val="left" w:pos="793"/>
        </w:tabs>
        <w:spacing w:line="360" w:lineRule="auto"/>
        <w:jc w:val="both"/>
        <w:rPr>
          <w:rFonts w:ascii="Arial" w:eastAsia="Calibri" w:hAnsi="Arial" w:cs="Arial"/>
          <w:b/>
          <w:color w:val="000000" w:themeColor="text1" w:themeShade="BF"/>
          <w:sz w:val="14"/>
          <w:szCs w:val="14"/>
          <w:lang w:val="en-US"/>
        </w:rPr>
      </w:pPr>
    </w:p>
    <w:p w:rsidR="00EA67FC" w:rsidRDefault="00EA67FC" w:rsidP="00EA67FC">
      <w:pPr>
        <w:tabs>
          <w:tab w:val="left" w:pos="793"/>
        </w:tabs>
        <w:spacing w:line="360" w:lineRule="auto"/>
        <w:jc w:val="both"/>
        <w:rPr>
          <w:rFonts w:ascii="Arial" w:eastAsia="Calibri" w:hAnsi="Arial" w:cs="Arial"/>
          <w:b/>
          <w:color w:val="000000" w:themeColor="text1" w:themeShade="BF"/>
          <w:sz w:val="14"/>
          <w:szCs w:val="14"/>
          <w:lang w:val="en-US"/>
        </w:rPr>
      </w:pPr>
    </w:p>
    <w:p w:rsidR="00EA67FC" w:rsidRDefault="00EA67FC" w:rsidP="00EA67FC">
      <w:pPr>
        <w:tabs>
          <w:tab w:val="left" w:pos="793"/>
        </w:tabs>
        <w:spacing w:line="360" w:lineRule="auto"/>
        <w:jc w:val="both"/>
        <w:rPr>
          <w:rFonts w:ascii="Arial" w:eastAsia="Calibri" w:hAnsi="Arial" w:cs="Arial"/>
          <w:b/>
          <w:color w:val="000000" w:themeColor="text1" w:themeShade="BF"/>
          <w:sz w:val="14"/>
          <w:szCs w:val="14"/>
          <w:lang w:val="en-US"/>
        </w:rPr>
      </w:pPr>
    </w:p>
    <w:p w:rsidR="00EA67FC" w:rsidRDefault="00EA67FC" w:rsidP="00EA67FC">
      <w:pPr>
        <w:tabs>
          <w:tab w:val="left" w:pos="793"/>
        </w:tabs>
        <w:spacing w:line="360" w:lineRule="auto"/>
        <w:jc w:val="both"/>
        <w:rPr>
          <w:rFonts w:ascii="Arial" w:eastAsia="Calibri" w:hAnsi="Arial" w:cs="Arial"/>
          <w:b/>
          <w:color w:val="000000" w:themeColor="text1" w:themeShade="BF"/>
          <w:sz w:val="14"/>
          <w:szCs w:val="14"/>
          <w:lang w:val="en-US"/>
        </w:rPr>
      </w:pPr>
    </w:p>
    <w:p w:rsidR="00EA67FC" w:rsidRDefault="00EA67FC" w:rsidP="00EA67FC">
      <w:pPr>
        <w:tabs>
          <w:tab w:val="left" w:pos="793"/>
        </w:tabs>
        <w:spacing w:line="360" w:lineRule="auto"/>
        <w:jc w:val="both"/>
        <w:rPr>
          <w:rFonts w:ascii="Arial" w:eastAsia="Calibri" w:hAnsi="Arial" w:cs="Arial"/>
          <w:b/>
          <w:color w:val="000000" w:themeColor="text1" w:themeShade="BF"/>
          <w:sz w:val="14"/>
          <w:szCs w:val="14"/>
          <w:lang w:val="en-US"/>
        </w:rPr>
      </w:pPr>
    </w:p>
    <w:p w:rsidR="00EA67FC" w:rsidRDefault="00EA67FC" w:rsidP="00EA67FC">
      <w:pPr>
        <w:tabs>
          <w:tab w:val="left" w:pos="793"/>
        </w:tabs>
        <w:spacing w:line="360" w:lineRule="auto"/>
        <w:jc w:val="both"/>
        <w:rPr>
          <w:rFonts w:ascii="Arial" w:eastAsia="Calibri" w:hAnsi="Arial" w:cs="Arial"/>
          <w:b/>
          <w:color w:val="000000" w:themeColor="text1" w:themeShade="BF"/>
          <w:sz w:val="14"/>
          <w:szCs w:val="14"/>
          <w:lang w:val="en-US"/>
        </w:rPr>
      </w:pPr>
    </w:p>
    <w:p w:rsidR="00EA67FC" w:rsidRDefault="00EA67FC" w:rsidP="00EA67FC">
      <w:pPr>
        <w:tabs>
          <w:tab w:val="left" w:pos="793"/>
        </w:tabs>
        <w:spacing w:line="360" w:lineRule="auto"/>
        <w:jc w:val="both"/>
        <w:rPr>
          <w:rFonts w:ascii="Arial" w:eastAsia="Calibri" w:hAnsi="Arial" w:cs="Arial"/>
          <w:b/>
          <w:color w:val="000000" w:themeColor="text1" w:themeShade="BF"/>
          <w:sz w:val="14"/>
          <w:szCs w:val="14"/>
          <w:lang w:val="en-US"/>
        </w:rPr>
      </w:pPr>
    </w:p>
    <w:p w:rsidR="00EA67FC" w:rsidRDefault="00EA67FC" w:rsidP="00EA67FC">
      <w:pPr>
        <w:tabs>
          <w:tab w:val="left" w:pos="793"/>
        </w:tabs>
        <w:spacing w:line="360" w:lineRule="auto"/>
        <w:jc w:val="both"/>
        <w:rPr>
          <w:rFonts w:ascii="Arial" w:eastAsia="Calibri" w:hAnsi="Arial" w:cs="Arial"/>
          <w:b/>
          <w:color w:val="000000" w:themeColor="text1" w:themeShade="BF"/>
          <w:sz w:val="14"/>
          <w:szCs w:val="14"/>
          <w:lang w:val="en-US"/>
        </w:rPr>
      </w:pPr>
    </w:p>
    <w:p w:rsidR="00EA67FC" w:rsidRDefault="00EA67FC" w:rsidP="00EA67FC">
      <w:pPr>
        <w:tabs>
          <w:tab w:val="left" w:pos="793"/>
        </w:tabs>
        <w:spacing w:line="360" w:lineRule="auto"/>
        <w:jc w:val="both"/>
        <w:rPr>
          <w:rFonts w:ascii="Arial" w:eastAsia="Calibri" w:hAnsi="Arial" w:cs="Arial"/>
          <w:b/>
          <w:color w:val="000000" w:themeColor="text1" w:themeShade="BF"/>
          <w:sz w:val="14"/>
          <w:szCs w:val="14"/>
          <w:lang w:val="en-US"/>
        </w:rPr>
      </w:pPr>
    </w:p>
    <w:p w:rsidR="00EA67FC" w:rsidRDefault="00EA67FC" w:rsidP="00EA67FC">
      <w:pPr>
        <w:tabs>
          <w:tab w:val="left" w:pos="793"/>
        </w:tabs>
        <w:spacing w:line="360" w:lineRule="auto"/>
        <w:jc w:val="both"/>
        <w:rPr>
          <w:rFonts w:ascii="Arial" w:eastAsia="Calibri" w:hAnsi="Arial" w:cs="Arial"/>
          <w:b/>
          <w:color w:val="000000" w:themeColor="text1" w:themeShade="BF"/>
          <w:sz w:val="14"/>
          <w:szCs w:val="14"/>
          <w:lang w:val="en-US"/>
        </w:rPr>
      </w:pPr>
    </w:p>
    <w:p w:rsidR="00EA67FC" w:rsidRDefault="00EA67FC" w:rsidP="00EA67FC">
      <w:pPr>
        <w:tabs>
          <w:tab w:val="left" w:pos="793"/>
        </w:tabs>
        <w:spacing w:line="360" w:lineRule="auto"/>
        <w:jc w:val="both"/>
        <w:rPr>
          <w:rFonts w:ascii="Arial" w:eastAsia="Calibri" w:hAnsi="Arial" w:cs="Arial"/>
          <w:b/>
          <w:color w:val="000000" w:themeColor="text1" w:themeShade="BF"/>
          <w:sz w:val="14"/>
          <w:szCs w:val="14"/>
          <w:lang w:val="en-US"/>
        </w:rPr>
      </w:pPr>
    </w:p>
    <w:p w:rsidR="00EA67FC" w:rsidRDefault="00EA67FC" w:rsidP="00EA67FC">
      <w:pPr>
        <w:tabs>
          <w:tab w:val="left" w:pos="793"/>
        </w:tabs>
        <w:spacing w:line="360" w:lineRule="auto"/>
        <w:jc w:val="both"/>
        <w:rPr>
          <w:rFonts w:ascii="Arial" w:eastAsia="Calibri" w:hAnsi="Arial" w:cs="Arial"/>
          <w:b/>
          <w:color w:val="000000" w:themeColor="text1" w:themeShade="BF"/>
          <w:sz w:val="14"/>
          <w:szCs w:val="14"/>
          <w:lang w:val="en-US"/>
        </w:rPr>
      </w:pPr>
    </w:p>
    <w:p w:rsidR="00EA67FC" w:rsidRDefault="00EA67FC" w:rsidP="00EA67FC">
      <w:pPr>
        <w:tabs>
          <w:tab w:val="left" w:pos="793"/>
        </w:tabs>
        <w:spacing w:line="360" w:lineRule="auto"/>
        <w:jc w:val="both"/>
        <w:rPr>
          <w:rFonts w:ascii="Arial" w:eastAsia="Calibri" w:hAnsi="Arial" w:cs="Arial"/>
          <w:b/>
          <w:color w:val="000000" w:themeColor="text1" w:themeShade="BF"/>
          <w:sz w:val="14"/>
          <w:szCs w:val="14"/>
          <w:lang w:val="en-US"/>
        </w:rPr>
      </w:pPr>
    </w:p>
    <w:p w:rsidR="00EA67FC" w:rsidRDefault="00EA67FC" w:rsidP="00EA67FC">
      <w:pPr>
        <w:tabs>
          <w:tab w:val="left" w:pos="793"/>
        </w:tabs>
        <w:spacing w:line="360" w:lineRule="auto"/>
        <w:jc w:val="both"/>
        <w:rPr>
          <w:rFonts w:ascii="Arial" w:eastAsia="Calibri" w:hAnsi="Arial" w:cs="Arial"/>
          <w:b/>
          <w:color w:val="000000" w:themeColor="text1" w:themeShade="BF"/>
          <w:sz w:val="14"/>
          <w:szCs w:val="14"/>
          <w:lang w:val="en-US"/>
        </w:rPr>
      </w:pPr>
    </w:p>
    <w:p w:rsidR="00EA67FC" w:rsidRDefault="00EA67FC" w:rsidP="00EA67FC">
      <w:pPr>
        <w:tabs>
          <w:tab w:val="left" w:pos="793"/>
        </w:tabs>
        <w:spacing w:line="360" w:lineRule="auto"/>
        <w:jc w:val="both"/>
        <w:rPr>
          <w:rFonts w:ascii="Arial" w:eastAsia="Calibri" w:hAnsi="Arial" w:cs="Arial"/>
          <w:b/>
          <w:color w:val="000000" w:themeColor="text1" w:themeShade="BF"/>
          <w:sz w:val="14"/>
          <w:szCs w:val="14"/>
          <w:lang w:val="en-US"/>
        </w:rPr>
      </w:pPr>
    </w:p>
    <w:p w:rsidR="00EA67FC" w:rsidRDefault="00EA67FC" w:rsidP="00EA67FC">
      <w:pPr>
        <w:tabs>
          <w:tab w:val="left" w:pos="793"/>
        </w:tabs>
        <w:spacing w:line="360" w:lineRule="auto"/>
        <w:jc w:val="both"/>
        <w:rPr>
          <w:rFonts w:ascii="Arial" w:eastAsia="Calibri" w:hAnsi="Arial" w:cs="Arial"/>
          <w:b/>
          <w:color w:val="000000" w:themeColor="text1" w:themeShade="BF"/>
          <w:sz w:val="14"/>
          <w:szCs w:val="14"/>
          <w:lang w:val="en-US"/>
        </w:rPr>
      </w:pPr>
    </w:p>
    <w:p w:rsidR="00EA67FC" w:rsidRDefault="00EA67FC" w:rsidP="00EA67FC">
      <w:pPr>
        <w:tabs>
          <w:tab w:val="left" w:pos="793"/>
        </w:tabs>
        <w:spacing w:line="360" w:lineRule="auto"/>
        <w:jc w:val="both"/>
        <w:rPr>
          <w:rFonts w:ascii="Arial" w:eastAsia="Calibri" w:hAnsi="Arial" w:cs="Arial"/>
          <w:b/>
          <w:color w:val="000000" w:themeColor="text1" w:themeShade="BF"/>
          <w:sz w:val="14"/>
          <w:szCs w:val="14"/>
          <w:lang w:val="en-US"/>
        </w:rPr>
      </w:pPr>
    </w:p>
    <w:p w:rsidR="00EA67FC" w:rsidRDefault="00EA67FC" w:rsidP="00EA67FC">
      <w:pPr>
        <w:tabs>
          <w:tab w:val="left" w:pos="793"/>
        </w:tabs>
        <w:spacing w:line="360" w:lineRule="auto"/>
        <w:jc w:val="both"/>
        <w:rPr>
          <w:rFonts w:ascii="Arial" w:eastAsia="Calibri" w:hAnsi="Arial" w:cs="Arial"/>
          <w:b/>
          <w:color w:val="000000" w:themeColor="text1" w:themeShade="BF"/>
          <w:sz w:val="14"/>
          <w:szCs w:val="14"/>
          <w:lang w:val="en-US"/>
        </w:rPr>
      </w:pPr>
    </w:p>
    <w:p w:rsidR="00EA67FC" w:rsidRDefault="00EA67FC" w:rsidP="00EA67FC">
      <w:pPr>
        <w:tabs>
          <w:tab w:val="left" w:pos="793"/>
        </w:tabs>
        <w:spacing w:line="360" w:lineRule="auto"/>
        <w:jc w:val="both"/>
        <w:rPr>
          <w:rFonts w:ascii="Arial" w:eastAsia="Calibri" w:hAnsi="Arial" w:cs="Arial"/>
          <w:b/>
          <w:color w:val="000000" w:themeColor="text1" w:themeShade="BF"/>
          <w:sz w:val="14"/>
          <w:szCs w:val="14"/>
          <w:lang w:val="en-US"/>
        </w:rPr>
      </w:pPr>
    </w:p>
    <w:p w:rsidR="00EA67FC" w:rsidRDefault="00EA67FC" w:rsidP="00EA67FC">
      <w:pPr>
        <w:tabs>
          <w:tab w:val="left" w:pos="793"/>
        </w:tabs>
        <w:spacing w:line="360" w:lineRule="auto"/>
        <w:jc w:val="both"/>
        <w:rPr>
          <w:rFonts w:ascii="Arial" w:eastAsia="Calibri" w:hAnsi="Arial" w:cs="Arial"/>
          <w:b/>
          <w:color w:val="000000" w:themeColor="text1" w:themeShade="BF"/>
          <w:sz w:val="14"/>
          <w:szCs w:val="14"/>
          <w:lang w:val="en-US"/>
        </w:rPr>
      </w:pPr>
    </w:p>
    <w:p w:rsidR="00EA67FC" w:rsidRDefault="00EA67FC" w:rsidP="00EA67FC">
      <w:pPr>
        <w:tabs>
          <w:tab w:val="left" w:pos="793"/>
        </w:tabs>
        <w:spacing w:line="360" w:lineRule="auto"/>
        <w:jc w:val="both"/>
        <w:rPr>
          <w:rFonts w:ascii="Arial" w:eastAsia="Calibri" w:hAnsi="Arial" w:cs="Arial"/>
          <w:b/>
          <w:color w:val="000000" w:themeColor="text1" w:themeShade="BF"/>
          <w:sz w:val="14"/>
          <w:szCs w:val="14"/>
          <w:lang w:val="en-US"/>
        </w:rPr>
      </w:pPr>
    </w:p>
    <w:p w:rsidR="00EA67FC" w:rsidRDefault="00EA67FC" w:rsidP="00EA67FC">
      <w:pPr>
        <w:tabs>
          <w:tab w:val="left" w:pos="793"/>
        </w:tabs>
        <w:spacing w:line="360" w:lineRule="auto"/>
        <w:jc w:val="both"/>
        <w:rPr>
          <w:rFonts w:ascii="Arial" w:eastAsia="Calibri" w:hAnsi="Arial" w:cs="Arial"/>
          <w:b/>
          <w:color w:val="000000" w:themeColor="text1" w:themeShade="BF"/>
          <w:sz w:val="14"/>
          <w:szCs w:val="14"/>
          <w:lang w:val="en-US"/>
        </w:rPr>
      </w:pPr>
    </w:p>
    <w:p w:rsidR="00EA67FC" w:rsidRDefault="00EA67FC" w:rsidP="00EA67FC">
      <w:pPr>
        <w:tabs>
          <w:tab w:val="left" w:pos="793"/>
        </w:tabs>
        <w:spacing w:line="360" w:lineRule="auto"/>
        <w:jc w:val="both"/>
        <w:rPr>
          <w:rFonts w:ascii="Arial" w:eastAsia="Calibri" w:hAnsi="Arial" w:cs="Arial"/>
          <w:b/>
          <w:color w:val="000000" w:themeColor="text1" w:themeShade="BF"/>
          <w:sz w:val="14"/>
          <w:szCs w:val="14"/>
          <w:lang w:val="en-US"/>
        </w:rPr>
      </w:pPr>
    </w:p>
    <w:p w:rsidR="00EA67FC" w:rsidRDefault="00EA67FC" w:rsidP="00EA67FC">
      <w:pPr>
        <w:tabs>
          <w:tab w:val="left" w:pos="793"/>
        </w:tabs>
        <w:spacing w:line="360" w:lineRule="auto"/>
        <w:jc w:val="both"/>
        <w:rPr>
          <w:rFonts w:ascii="Arial" w:eastAsia="Calibri" w:hAnsi="Arial" w:cs="Arial"/>
          <w:b/>
          <w:color w:val="000000" w:themeColor="text1" w:themeShade="BF"/>
          <w:sz w:val="14"/>
          <w:szCs w:val="14"/>
          <w:lang w:val="en-US"/>
        </w:rPr>
      </w:pPr>
    </w:p>
    <w:p w:rsidR="00EA67FC" w:rsidRDefault="00EA67FC" w:rsidP="00EA67FC">
      <w:pPr>
        <w:tabs>
          <w:tab w:val="left" w:pos="793"/>
        </w:tabs>
        <w:spacing w:line="360" w:lineRule="auto"/>
        <w:jc w:val="both"/>
        <w:rPr>
          <w:rFonts w:ascii="Arial" w:eastAsia="Calibri" w:hAnsi="Arial" w:cs="Arial"/>
          <w:b/>
          <w:color w:val="000000" w:themeColor="text1" w:themeShade="BF"/>
          <w:sz w:val="14"/>
          <w:szCs w:val="14"/>
          <w:lang w:val="en-US"/>
        </w:rPr>
      </w:pPr>
    </w:p>
    <w:p w:rsidR="00EA67FC" w:rsidRDefault="00EA67FC" w:rsidP="00EA67FC">
      <w:pPr>
        <w:tabs>
          <w:tab w:val="left" w:pos="793"/>
        </w:tabs>
        <w:spacing w:line="360" w:lineRule="auto"/>
        <w:jc w:val="both"/>
        <w:rPr>
          <w:rFonts w:ascii="Arial" w:eastAsia="Calibri" w:hAnsi="Arial" w:cs="Arial"/>
          <w:b/>
          <w:color w:val="000000" w:themeColor="text1" w:themeShade="BF"/>
          <w:sz w:val="14"/>
          <w:szCs w:val="14"/>
          <w:lang w:val="en-US"/>
        </w:rPr>
      </w:pPr>
    </w:p>
    <w:p w:rsidR="00EA67FC" w:rsidRDefault="00EA67FC" w:rsidP="00EA67FC">
      <w:pPr>
        <w:tabs>
          <w:tab w:val="left" w:pos="793"/>
        </w:tabs>
        <w:spacing w:line="360" w:lineRule="auto"/>
        <w:jc w:val="both"/>
        <w:rPr>
          <w:rFonts w:ascii="Arial" w:eastAsia="Calibri" w:hAnsi="Arial" w:cs="Arial"/>
          <w:b/>
          <w:color w:val="000000" w:themeColor="text1" w:themeShade="BF"/>
          <w:sz w:val="14"/>
          <w:szCs w:val="14"/>
          <w:lang w:val="en-US"/>
        </w:rPr>
      </w:pPr>
    </w:p>
    <w:p w:rsidR="00EA67FC" w:rsidRDefault="00EA67FC" w:rsidP="00EA67FC">
      <w:pPr>
        <w:tabs>
          <w:tab w:val="left" w:pos="793"/>
        </w:tabs>
        <w:spacing w:line="360" w:lineRule="auto"/>
        <w:jc w:val="both"/>
        <w:rPr>
          <w:rFonts w:ascii="Arial" w:eastAsia="Calibri" w:hAnsi="Arial" w:cs="Arial"/>
          <w:b/>
          <w:color w:val="000000" w:themeColor="text1" w:themeShade="BF"/>
          <w:sz w:val="14"/>
          <w:szCs w:val="14"/>
          <w:lang w:val="en-US"/>
        </w:rPr>
      </w:pPr>
    </w:p>
    <w:p w:rsidR="00EA67FC" w:rsidRDefault="00EA67FC" w:rsidP="00EA67FC">
      <w:pPr>
        <w:tabs>
          <w:tab w:val="left" w:pos="793"/>
        </w:tabs>
        <w:spacing w:line="360" w:lineRule="auto"/>
        <w:jc w:val="both"/>
        <w:rPr>
          <w:rFonts w:ascii="Arial" w:eastAsia="Calibri" w:hAnsi="Arial" w:cs="Arial"/>
          <w:b/>
          <w:color w:val="000000" w:themeColor="text1" w:themeShade="BF"/>
          <w:sz w:val="14"/>
          <w:szCs w:val="14"/>
          <w:lang w:val="en-US"/>
        </w:rPr>
      </w:pPr>
    </w:p>
    <w:p w:rsidR="00EA67FC" w:rsidRDefault="00EA67FC" w:rsidP="00EA67FC">
      <w:pPr>
        <w:tabs>
          <w:tab w:val="left" w:pos="793"/>
        </w:tabs>
        <w:spacing w:line="360" w:lineRule="auto"/>
        <w:jc w:val="both"/>
        <w:rPr>
          <w:rFonts w:ascii="Arial" w:eastAsia="Calibri" w:hAnsi="Arial" w:cs="Arial"/>
          <w:b/>
          <w:color w:val="000000" w:themeColor="text1" w:themeShade="BF"/>
          <w:sz w:val="14"/>
          <w:szCs w:val="14"/>
          <w:lang w:val="en-US"/>
        </w:rPr>
      </w:pPr>
    </w:p>
    <w:p w:rsidR="00EA67FC" w:rsidRDefault="00EA67FC" w:rsidP="00EA67FC">
      <w:pPr>
        <w:tabs>
          <w:tab w:val="left" w:pos="793"/>
        </w:tabs>
        <w:spacing w:line="360" w:lineRule="auto"/>
        <w:jc w:val="both"/>
        <w:rPr>
          <w:rFonts w:ascii="Arial" w:eastAsia="Calibri" w:hAnsi="Arial" w:cs="Arial"/>
          <w:b/>
          <w:color w:val="000000" w:themeColor="text1" w:themeShade="BF"/>
          <w:sz w:val="14"/>
          <w:szCs w:val="14"/>
          <w:lang w:val="en-US"/>
        </w:rPr>
      </w:pPr>
    </w:p>
    <w:p w:rsidR="00EA67FC" w:rsidRDefault="00EA67FC" w:rsidP="00EA67FC">
      <w:pPr>
        <w:tabs>
          <w:tab w:val="left" w:pos="793"/>
        </w:tabs>
        <w:spacing w:line="360" w:lineRule="auto"/>
        <w:jc w:val="both"/>
        <w:rPr>
          <w:rFonts w:ascii="Arial" w:eastAsia="Calibri" w:hAnsi="Arial" w:cs="Arial"/>
          <w:b/>
          <w:color w:val="000000" w:themeColor="text1" w:themeShade="BF"/>
          <w:sz w:val="14"/>
          <w:szCs w:val="14"/>
          <w:lang w:val="en-US"/>
        </w:rPr>
      </w:pPr>
    </w:p>
    <w:p w:rsidR="00EA67FC" w:rsidRDefault="00EA67FC" w:rsidP="00EA67FC">
      <w:pPr>
        <w:tabs>
          <w:tab w:val="left" w:pos="793"/>
        </w:tabs>
        <w:spacing w:line="360" w:lineRule="auto"/>
        <w:jc w:val="both"/>
        <w:rPr>
          <w:rFonts w:ascii="Arial" w:eastAsia="Calibri" w:hAnsi="Arial" w:cs="Arial"/>
          <w:b/>
          <w:color w:val="000000" w:themeColor="text1" w:themeShade="BF"/>
          <w:sz w:val="14"/>
          <w:szCs w:val="14"/>
          <w:lang w:val="en-US"/>
        </w:rPr>
      </w:pPr>
    </w:p>
    <w:p w:rsidR="00EA67FC" w:rsidRDefault="00EA67FC" w:rsidP="00EA67FC">
      <w:pPr>
        <w:tabs>
          <w:tab w:val="left" w:pos="793"/>
        </w:tabs>
        <w:spacing w:line="360" w:lineRule="auto"/>
        <w:jc w:val="both"/>
        <w:rPr>
          <w:rFonts w:ascii="Arial" w:eastAsia="Calibri" w:hAnsi="Arial" w:cs="Arial"/>
          <w:b/>
          <w:color w:val="000000" w:themeColor="text1" w:themeShade="BF"/>
          <w:sz w:val="14"/>
          <w:szCs w:val="14"/>
          <w:lang w:val="en-US"/>
        </w:rPr>
      </w:pPr>
    </w:p>
    <w:p w:rsidR="00EA67FC" w:rsidRDefault="00EA67FC" w:rsidP="00EA67FC">
      <w:pPr>
        <w:tabs>
          <w:tab w:val="left" w:pos="793"/>
        </w:tabs>
        <w:spacing w:line="360" w:lineRule="auto"/>
        <w:jc w:val="both"/>
        <w:rPr>
          <w:rFonts w:ascii="Arial" w:eastAsia="Calibri" w:hAnsi="Arial" w:cs="Arial"/>
          <w:b/>
          <w:color w:val="000000" w:themeColor="text1" w:themeShade="BF"/>
          <w:sz w:val="14"/>
          <w:szCs w:val="14"/>
          <w:lang w:val="en-US"/>
        </w:rPr>
      </w:pPr>
    </w:p>
    <w:p w:rsidR="00EA67FC" w:rsidRDefault="00EA67FC" w:rsidP="00EA67FC">
      <w:pPr>
        <w:tabs>
          <w:tab w:val="left" w:pos="793"/>
        </w:tabs>
        <w:spacing w:line="360" w:lineRule="auto"/>
        <w:jc w:val="both"/>
        <w:rPr>
          <w:rFonts w:ascii="Arial" w:eastAsia="Calibri" w:hAnsi="Arial" w:cs="Arial"/>
          <w:b/>
          <w:color w:val="000000" w:themeColor="text1" w:themeShade="BF"/>
          <w:sz w:val="14"/>
          <w:szCs w:val="14"/>
          <w:lang w:val="en-US"/>
        </w:rPr>
      </w:pPr>
    </w:p>
    <w:p w:rsidR="00EA67FC" w:rsidRDefault="00EA67FC" w:rsidP="00EA67FC">
      <w:pPr>
        <w:tabs>
          <w:tab w:val="left" w:pos="793"/>
        </w:tabs>
        <w:spacing w:line="360" w:lineRule="auto"/>
        <w:jc w:val="both"/>
        <w:rPr>
          <w:rFonts w:ascii="Arial" w:eastAsia="Calibri" w:hAnsi="Arial" w:cs="Arial"/>
          <w:b/>
          <w:color w:val="000000" w:themeColor="text1" w:themeShade="BF"/>
          <w:sz w:val="14"/>
          <w:szCs w:val="14"/>
          <w:lang w:val="en-US"/>
        </w:rPr>
      </w:pPr>
    </w:p>
    <w:p w:rsidR="00EA67FC" w:rsidRDefault="00EA67FC" w:rsidP="00EA67FC">
      <w:pPr>
        <w:tabs>
          <w:tab w:val="left" w:pos="793"/>
        </w:tabs>
        <w:spacing w:line="360" w:lineRule="auto"/>
        <w:jc w:val="both"/>
        <w:rPr>
          <w:rFonts w:ascii="Arial" w:eastAsia="Calibri" w:hAnsi="Arial" w:cs="Arial"/>
          <w:b/>
          <w:color w:val="000000" w:themeColor="text1" w:themeShade="BF"/>
          <w:sz w:val="14"/>
          <w:szCs w:val="14"/>
          <w:lang w:val="en-US"/>
        </w:rPr>
      </w:pPr>
    </w:p>
    <w:p w:rsidR="00EA67FC" w:rsidRDefault="00EA67FC" w:rsidP="00EA67FC">
      <w:pPr>
        <w:tabs>
          <w:tab w:val="left" w:pos="793"/>
        </w:tabs>
        <w:spacing w:line="360" w:lineRule="auto"/>
        <w:jc w:val="both"/>
        <w:rPr>
          <w:rFonts w:ascii="Arial" w:eastAsia="Calibri" w:hAnsi="Arial" w:cs="Arial"/>
          <w:b/>
          <w:color w:val="000000" w:themeColor="text1" w:themeShade="BF"/>
          <w:sz w:val="14"/>
          <w:szCs w:val="14"/>
          <w:lang w:val="en-US"/>
        </w:rPr>
      </w:pPr>
    </w:p>
    <w:p w:rsidR="00EA67FC" w:rsidRDefault="00EA67FC" w:rsidP="00EA67FC">
      <w:pPr>
        <w:tabs>
          <w:tab w:val="left" w:pos="793"/>
        </w:tabs>
        <w:spacing w:line="360" w:lineRule="auto"/>
        <w:jc w:val="both"/>
        <w:rPr>
          <w:rFonts w:ascii="Arial" w:eastAsia="Calibri" w:hAnsi="Arial" w:cs="Arial"/>
          <w:b/>
          <w:color w:val="000000" w:themeColor="text1" w:themeShade="BF"/>
          <w:sz w:val="14"/>
          <w:szCs w:val="14"/>
          <w:lang w:val="en-US"/>
        </w:rPr>
      </w:pPr>
    </w:p>
    <w:p w:rsidR="00EA67FC" w:rsidRDefault="00EA67FC" w:rsidP="00EA67FC">
      <w:pPr>
        <w:tabs>
          <w:tab w:val="left" w:pos="793"/>
        </w:tabs>
        <w:spacing w:line="360" w:lineRule="auto"/>
        <w:jc w:val="both"/>
        <w:rPr>
          <w:rFonts w:ascii="Arial" w:eastAsia="Calibri" w:hAnsi="Arial" w:cs="Arial"/>
          <w:b/>
          <w:color w:val="000000" w:themeColor="text1" w:themeShade="BF"/>
          <w:sz w:val="14"/>
          <w:szCs w:val="14"/>
          <w:lang w:val="en-US"/>
        </w:rPr>
      </w:pPr>
    </w:p>
    <w:p w:rsidR="00EA67FC" w:rsidRDefault="00EA67FC" w:rsidP="00EA67FC">
      <w:pPr>
        <w:tabs>
          <w:tab w:val="left" w:pos="793"/>
        </w:tabs>
        <w:spacing w:line="360" w:lineRule="auto"/>
        <w:jc w:val="both"/>
        <w:rPr>
          <w:rFonts w:ascii="Arial" w:eastAsia="Calibri" w:hAnsi="Arial" w:cs="Arial"/>
          <w:b/>
          <w:color w:val="000000" w:themeColor="text1" w:themeShade="BF"/>
          <w:sz w:val="14"/>
          <w:szCs w:val="14"/>
          <w:lang w:val="en-US"/>
        </w:rPr>
      </w:pPr>
    </w:p>
    <w:p w:rsidR="00EA67FC" w:rsidRDefault="00EA67FC" w:rsidP="00EA67FC">
      <w:pPr>
        <w:tabs>
          <w:tab w:val="left" w:pos="793"/>
        </w:tabs>
        <w:spacing w:line="360" w:lineRule="auto"/>
        <w:jc w:val="both"/>
        <w:rPr>
          <w:rFonts w:ascii="Arial" w:eastAsia="Calibri" w:hAnsi="Arial" w:cs="Arial"/>
          <w:b/>
          <w:color w:val="000000" w:themeColor="text1" w:themeShade="BF"/>
          <w:sz w:val="14"/>
          <w:szCs w:val="14"/>
          <w:lang w:val="en-US"/>
        </w:rPr>
      </w:pPr>
    </w:p>
    <w:p w:rsidR="00EA67FC" w:rsidRDefault="00EA67FC" w:rsidP="00EA67FC">
      <w:pPr>
        <w:tabs>
          <w:tab w:val="left" w:pos="793"/>
        </w:tabs>
        <w:spacing w:line="360" w:lineRule="auto"/>
        <w:rPr>
          <w:rFonts w:ascii="Arial" w:eastAsia="Calibri" w:hAnsi="Arial" w:cs="Arial"/>
          <w:b/>
          <w:color w:val="000000" w:themeColor="text1" w:themeShade="BF"/>
          <w:sz w:val="20"/>
          <w:szCs w:val="20"/>
          <w:lang w:val="en-US"/>
        </w:rPr>
      </w:pPr>
    </w:p>
    <w:p w:rsidR="00EA67FC" w:rsidRDefault="00EA67FC" w:rsidP="00EA67FC">
      <w:pPr>
        <w:tabs>
          <w:tab w:val="left" w:pos="793"/>
        </w:tabs>
        <w:spacing w:line="360" w:lineRule="auto"/>
        <w:rPr>
          <w:rFonts w:ascii="Arial" w:eastAsia="Calibri" w:hAnsi="Arial" w:cs="Arial"/>
          <w:b/>
          <w:color w:val="000000" w:themeColor="text1" w:themeShade="BF"/>
          <w:sz w:val="20"/>
          <w:szCs w:val="20"/>
          <w:lang w:val="en-US"/>
        </w:rPr>
      </w:pPr>
    </w:p>
    <w:p w:rsidR="00EA67FC" w:rsidRDefault="00EA67FC" w:rsidP="00EA67FC">
      <w:pPr>
        <w:tabs>
          <w:tab w:val="left" w:pos="793"/>
        </w:tabs>
        <w:spacing w:line="360" w:lineRule="auto"/>
        <w:rPr>
          <w:rFonts w:ascii="Arial" w:eastAsia="Calibri" w:hAnsi="Arial" w:cs="Arial"/>
          <w:b/>
          <w:color w:val="000000" w:themeColor="text1" w:themeShade="BF"/>
          <w:sz w:val="20"/>
          <w:szCs w:val="20"/>
          <w:lang w:val="en-US"/>
        </w:rPr>
      </w:pPr>
    </w:p>
    <w:p w:rsidR="00EA67FC" w:rsidRDefault="00EA67FC" w:rsidP="00EA67FC">
      <w:pPr>
        <w:tabs>
          <w:tab w:val="left" w:pos="793"/>
        </w:tabs>
        <w:spacing w:line="360" w:lineRule="auto"/>
        <w:rPr>
          <w:rFonts w:ascii="Arial" w:eastAsia="Calibri" w:hAnsi="Arial" w:cs="Arial"/>
          <w:b/>
          <w:color w:val="000000" w:themeColor="text1" w:themeShade="BF"/>
          <w:sz w:val="20"/>
          <w:szCs w:val="20"/>
          <w:lang w:val="en-US"/>
        </w:rPr>
      </w:pPr>
    </w:p>
    <w:p w:rsidR="00EA67FC" w:rsidRPr="0021034A" w:rsidRDefault="00EA67FC" w:rsidP="00EA67FC">
      <w:pPr>
        <w:tabs>
          <w:tab w:val="left" w:pos="793"/>
        </w:tabs>
        <w:spacing w:line="360" w:lineRule="auto"/>
        <w:rPr>
          <w:sz w:val="22"/>
          <w:lang w:val="en-US"/>
        </w:rPr>
      </w:pPr>
      <w:r w:rsidRPr="0021034A">
        <w:rPr>
          <w:rFonts w:ascii="Arial" w:eastAsia="Calibri" w:hAnsi="Arial" w:cs="Arial"/>
          <w:b/>
          <w:color w:val="000000" w:themeColor="text1" w:themeShade="BF"/>
          <w:sz w:val="18"/>
          <w:szCs w:val="20"/>
          <w:lang w:val="en-US"/>
        </w:rPr>
        <w:t xml:space="preserve">Figure 1 </w:t>
      </w:r>
      <w:r w:rsidRPr="0021034A">
        <w:rPr>
          <w:rFonts w:ascii="Arial" w:eastAsia="Calibri" w:hAnsi="Arial" w:cs="Arial"/>
          <w:color w:val="000000" w:themeColor="text1" w:themeShade="BF"/>
          <w:sz w:val="18"/>
          <w:szCs w:val="20"/>
          <w:lang w:val="en-US"/>
        </w:rPr>
        <w:t>Risk-adjusted population attributable fractions for the complications having the greatest impact on each outcome</w:t>
      </w:r>
    </w:p>
    <w:p w:rsidR="00DB0426" w:rsidRPr="00EA67FC" w:rsidRDefault="00DB0426">
      <w:pPr>
        <w:rPr>
          <w:lang w:val="en-US"/>
        </w:rPr>
      </w:pPr>
      <w:bookmarkStart w:id="0" w:name="_GoBack"/>
      <w:bookmarkEnd w:id="0"/>
    </w:p>
    <w:sectPr w:rsidR="00DB0426" w:rsidRPr="00EA67FC" w:rsidSect="00677BD4">
      <w:headerReference w:type="default" r:id="rId6"/>
      <w:pgSz w:w="11900" w:h="16840"/>
      <w:pgMar w:top="1418" w:right="1552" w:bottom="1440" w:left="1797" w:header="709" w:footer="709" w:gutter="0"/>
      <w:cols w:space="708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altName w:val="Segoe U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6515606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</w:rPr>
    </w:sdtEndPr>
    <w:sdtContent>
      <w:p w:rsidR="009B202F" w:rsidRPr="008F6F86" w:rsidRDefault="00EA67FC">
        <w:pPr>
          <w:pStyle w:val="Koptekst"/>
          <w:jc w:val="right"/>
          <w:rPr>
            <w:rFonts w:ascii="Times New Roman" w:hAnsi="Times New Roman" w:cs="Times New Roman"/>
          </w:rPr>
        </w:pPr>
        <w:r w:rsidRPr="00A50831">
          <w:rPr>
            <w:rFonts w:asciiTheme="majorHAnsi" w:eastAsiaTheme="majorEastAsia" w:hAnsiTheme="majorHAnsi" w:cstheme="majorBidi"/>
            <w:noProof/>
            <w:sz w:val="28"/>
            <w:szCs w:val="28"/>
            <w:lang w:eastAsia="nl-NL"/>
          </w:rPr>
          <mc:AlternateContent>
            <mc:Choice Requires="wps">
              <w:drawing>
                <wp:anchor distT="0" distB="0" distL="114300" distR="114300" simplePos="0" relativeHeight="251659264" behindDoc="0" locked="0" layoutInCell="1" allowOverlap="1" wp14:anchorId="70107A47" wp14:editId="432FE835">
                  <wp:simplePos x="0" y="0"/>
                  <wp:positionH relativeFrom="rightMargin">
                    <wp:posOffset>387350</wp:posOffset>
                  </wp:positionH>
                  <wp:positionV relativeFrom="bottomMargin">
                    <wp:posOffset>-9331960</wp:posOffset>
                  </wp:positionV>
                  <wp:extent cx="565785" cy="191770"/>
                  <wp:effectExtent l="0" t="0" r="0" b="0"/>
                  <wp:wrapNone/>
                  <wp:docPr id="650" name="Rechthoek 65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 rot="10800000" flipH="1">
                            <a:off x="0" y="0"/>
                            <a:ext cx="565785" cy="19177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C0504D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28575">
                                <a:solidFill>
                                  <a:srgbClr val="5C83B4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B202F" w:rsidRPr="00964241" w:rsidRDefault="00EA67FC" w:rsidP="007600C2">
                              <w:pPr>
                                <w:pBdr>
                                  <w:top w:val="single" w:sz="4" w:space="1" w:color="7F7F7F" w:themeColor="background1" w:themeShade="7F"/>
                                </w:pBdr>
                                <w:jc w:val="center"/>
                                <w:rPr>
                                  <w:color w:val="A6A6A6" w:themeColor="background1" w:themeShade="A6"/>
                                </w:rPr>
                              </w:pPr>
                              <w:r w:rsidRPr="00964241">
                                <w:rPr>
                                  <w:color w:val="A6A6A6" w:themeColor="background1" w:themeShade="A6"/>
                                </w:rPr>
                                <w:fldChar w:fldCharType="begin"/>
                              </w:r>
                              <w:r w:rsidRPr="00964241">
                                <w:rPr>
                                  <w:color w:val="A6A6A6" w:themeColor="background1" w:themeShade="A6"/>
                                </w:rPr>
                                <w:instrText>PAGE   \* MERGEFORMAT</w:instrText>
                              </w:r>
                              <w:r w:rsidRPr="00964241">
                                <w:rPr>
                                  <w:color w:val="A6A6A6" w:themeColor="background1" w:themeShade="A6"/>
                                </w:rPr>
                                <w:fldChar w:fldCharType="separate"/>
                              </w:r>
                              <w:r>
                                <w:rPr>
                                  <w:noProof/>
                                  <w:color w:val="A6A6A6" w:themeColor="background1" w:themeShade="A6"/>
                                </w:rPr>
                                <w:t>2</w:t>
                              </w:r>
                              <w:r w:rsidRPr="00964241">
                                <w:rPr>
                                  <w:color w:val="A6A6A6" w:themeColor="background1" w:themeShade="A6"/>
                                </w:rPr>
                                <w:fldChar w:fldCharType="end"/>
                              </w:r>
                            </w:p>
                          </w:txbxContent>
                        </wps:txbx>
                        <wps:bodyPr rot="0" vert="horz" wrap="square" lIns="91440" tIns="0" rIns="91440" bIns="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bottomMargin">
                    <wp14:pctHeight>0</wp14:pctHeight>
                  </wp14:sizeRelV>
                </wp:anchor>
              </w:drawing>
            </mc:Choice>
            <mc:Fallback>
              <w:pict>
                <v:rect id="Rechthoek 650" o:spid="_x0000_s1026" style="position:absolute;left:0;text-align:left;margin-left:30.5pt;margin-top:-734.8pt;width:44.55pt;height:15.1pt;rotation:180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bottom-margin-area;mso-width-percent:0;mso-height-percent:0;mso-width-relative:page;mso-height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" filled="f" fillcolor="#c0504d" stroked="f" strokecolor="#5c83b4" strokeweight="2.25pt">
                  <v:textbox inset=",0,,0">
                    <w:txbxContent>
                      <w:p w:rsidR="009B202F" w:rsidRPr="00964241" w:rsidRDefault="00EA67FC" w:rsidP="007600C2">
                        <w:pPr>
                          <w:pBdr>
                            <w:top w:val="single" w:sz="4" w:space="1" w:color="7F7F7F" w:themeColor="background1" w:themeShade="7F"/>
                          </w:pBdr>
                          <w:jc w:val="center"/>
                          <w:rPr>
                            <w:color w:val="A6A6A6" w:themeColor="background1" w:themeShade="A6"/>
                          </w:rPr>
                        </w:pPr>
                        <w:r w:rsidRPr="00964241">
                          <w:rPr>
                            <w:color w:val="A6A6A6" w:themeColor="background1" w:themeShade="A6"/>
                          </w:rPr>
                          <w:fldChar w:fldCharType="begin"/>
                        </w:r>
                        <w:r w:rsidRPr="00964241">
                          <w:rPr>
                            <w:color w:val="A6A6A6" w:themeColor="background1" w:themeShade="A6"/>
                          </w:rPr>
                          <w:instrText>PAGE   \* MERGEFORMAT</w:instrText>
                        </w:r>
                        <w:r w:rsidRPr="00964241">
                          <w:rPr>
                            <w:color w:val="A6A6A6" w:themeColor="background1" w:themeShade="A6"/>
                          </w:rPr>
                          <w:fldChar w:fldCharType="separate"/>
                        </w:r>
                        <w:r>
                          <w:rPr>
                            <w:noProof/>
                            <w:color w:val="A6A6A6" w:themeColor="background1" w:themeShade="A6"/>
                          </w:rPr>
                          <w:t>2</w:t>
                        </w:r>
                        <w:r w:rsidRPr="00964241">
                          <w:rPr>
                            <w:color w:val="A6A6A6" w:themeColor="background1" w:themeShade="A6"/>
                          </w:rPr>
                          <w:fldChar w:fldCharType="end"/>
                        </w:r>
                      </w:p>
                    </w:txbxContent>
                  </v:textbox>
                  <w10:wrap anchorx="margin" anchory="margin"/>
                </v:rect>
              </w:pict>
            </mc:Fallback>
          </mc:AlternateContent>
        </w:r>
      </w:p>
    </w:sdtContent>
  </w:sdt>
  <w:p w:rsidR="009B202F" w:rsidRDefault="00EA67FC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67FC"/>
    <w:rsid w:val="0000362E"/>
    <w:rsid w:val="0000728F"/>
    <w:rsid w:val="000078C2"/>
    <w:rsid w:val="00010E5B"/>
    <w:rsid w:val="00026730"/>
    <w:rsid w:val="00027BF9"/>
    <w:rsid w:val="00032CC2"/>
    <w:rsid w:val="00036B76"/>
    <w:rsid w:val="00040D3F"/>
    <w:rsid w:val="00044A51"/>
    <w:rsid w:val="000506F9"/>
    <w:rsid w:val="000552BC"/>
    <w:rsid w:val="00056A2A"/>
    <w:rsid w:val="0005778C"/>
    <w:rsid w:val="000603DD"/>
    <w:rsid w:val="000620B7"/>
    <w:rsid w:val="00064C9A"/>
    <w:rsid w:val="000727A1"/>
    <w:rsid w:val="00076C62"/>
    <w:rsid w:val="0008073D"/>
    <w:rsid w:val="000821E8"/>
    <w:rsid w:val="00085538"/>
    <w:rsid w:val="000929E6"/>
    <w:rsid w:val="000A0396"/>
    <w:rsid w:val="000A3985"/>
    <w:rsid w:val="000A535F"/>
    <w:rsid w:val="000A661B"/>
    <w:rsid w:val="000A7C9B"/>
    <w:rsid w:val="000B1406"/>
    <w:rsid w:val="000B56BE"/>
    <w:rsid w:val="000B7B6E"/>
    <w:rsid w:val="000C1FBF"/>
    <w:rsid w:val="000C231E"/>
    <w:rsid w:val="000C3012"/>
    <w:rsid w:val="000C347E"/>
    <w:rsid w:val="000D118F"/>
    <w:rsid w:val="000E04F3"/>
    <w:rsid w:val="000F399E"/>
    <w:rsid w:val="000F4BBA"/>
    <w:rsid w:val="00100277"/>
    <w:rsid w:val="00102B0E"/>
    <w:rsid w:val="001032B5"/>
    <w:rsid w:val="00105A4A"/>
    <w:rsid w:val="00105B24"/>
    <w:rsid w:val="00106F6F"/>
    <w:rsid w:val="00114D51"/>
    <w:rsid w:val="00116259"/>
    <w:rsid w:val="0011694E"/>
    <w:rsid w:val="00125B50"/>
    <w:rsid w:val="00127EFA"/>
    <w:rsid w:val="00131584"/>
    <w:rsid w:val="00131719"/>
    <w:rsid w:val="00132337"/>
    <w:rsid w:val="0014181C"/>
    <w:rsid w:val="00142A33"/>
    <w:rsid w:val="0014380F"/>
    <w:rsid w:val="001444DE"/>
    <w:rsid w:val="00156BB2"/>
    <w:rsid w:val="00157418"/>
    <w:rsid w:val="001615D6"/>
    <w:rsid w:val="00165A21"/>
    <w:rsid w:val="001702D1"/>
    <w:rsid w:val="00174CDE"/>
    <w:rsid w:val="00176A06"/>
    <w:rsid w:val="00182F52"/>
    <w:rsid w:val="0018638F"/>
    <w:rsid w:val="00186BD5"/>
    <w:rsid w:val="001A1884"/>
    <w:rsid w:val="001A1E30"/>
    <w:rsid w:val="001A5420"/>
    <w:rsid w:val="001B46DC"/>
    <w:rsid w:val="001B63B0"/>
    <w:rsid w:val="001C1367"/>
    <w:rsid w:val="001C193B"/>
    <w:rsid w:val="001C5570"/>
    <w:rsid w:val="001D0DD4"/>
    <w:rsid w:val="001D1494"/>
    <w:rsid w:val="001D3354"/>
    <w:rsid w:val="001E02E4"/>
    <w:rsid w:val="001F0D3E"/>
    <w:rsid w:val="002023B2"/>
    <w:rsid w:val="0020266C"/>
    <w:rsid w:val="00203805"/>
    <w:rsid w:val="002066EA"/>
    <w:rsid w:val="0022228E"/>
    <w:rsid w:val="002230E1"/>
    <w:rsid w:val="002257FF"/>
    <w:rsid w:val="00234244"/>
    <w:rsid w:val="00237492"/>
    <w:rsid w:val="00243D61"/>
    <w:rsid w:val="002466EB"/>
    <w:rsid w:val="002548EA"/>
    <w:rsid w:val="00255779"/>
    <w:rsid w:val="00263A75"/>
    <w:rsid w:val="00277295"/>
    <w:rsid w:val="00280562"/>
    <w:rsid w:val="00283559"/>
    <w:rsid w:val="00284BFE"/>
    <w:rsid w:val="002878E0"/>
    <w:rsid w:val="00292F2C"/>
    <w:rsid w:val="002973BE"/>
    <w:rsid w:val="002A0325"/>
    <w:rsid w:val="002A5375"/>
    <w:rsid w:val="002B270D"/>
    <w:rsid w:val="002B4141"/>
    <w:rsid w:val="002B625D"/>
    <w:rsid w:val="002B63E1"/>
    <w:rsid w:val="002C2BFC"/>
    <w:rsid w:val="002C694A"/>
    <w:rsid w:val="002D7A01"/>
    <w:rsid w:val="002E70D1"/>
    <w:rsid w:val="002F1CA3"/>
    <w:rsid w:val="002F648E"/>
    <w:rsid w:val="00300A95"/>
    <w:rsid w:val="00301A5C"/>
    <w:rsid w:val="003041D0"/>
    <w:rsid w:val="00305F4D"/>
    <w:rsid w:val="00310BE0"/>
    <w:rsid w:val="003155D9"/>
    <w:rsid w:val="00325055"/>
    <w:rsid w:val="0032603B"/>
    <w:rsid w:val="003267CD"/>
    <w:rsid w:val="00336F18"/>
    <w:rsid w:val="003442EF"/>
    <w:rsid w:val="003467E9"/>
    <w:rsid w:val="003531A7"/>
    <w:rsid w:val="00357158"/>
    <w:rsid w:val="00357D09"/>
    <w:rsid w:val="00362497"/>
    <w:rsid w:val="00364868"/>
    <w:rsid w:val="003654BE"/>
    <w:rsid w:val="0037128F"/>
    <w:rsid w:val="00372AB7"/>
    <w:rsid w:val="003775E6"/>
    <w:rsid w:val="003828CF"/>
    <w:rsid w:val="00383970"/>
    <w:rsid w:val="0038645A"/>
    <w:rsid w:val="0039034F"/>
    <w:rsid w:val="00390684"/>
    <w:rsid w:val="003A158C"/>
    <w:rsid w:val="003A4571"/>
    <w:rsid w:val="003A45EC"/>
    <w:rsid w:val="003A60D1"/>
    <w:rsid w:val="003B249F"/>
    <w:rsid w:val="003B3C22"/>
    <w:rsid w:val="003B4C67"/>
    <w:rsid w:val="003B6F42"/>
    <w:rsid w:val="003C57C1"/>
    <w:rsid w:val="003D0608"/>
    <w:rsid w:val="003D2CC4"/>
    <w:rsid w:val="003E7ABE"/>
    <w:rsid w:val="003F6C93"/>
    <w:rsid w:val="00401AAE"/>
    <w:rsid w:val="00403617"/>
    <w:rsid w:val="00405274"/>
    <w:rsid w:val="00406828"/>
    <w:rsid w:val="00407CA1"/>
    <w:rsid w:val="00411337"/>
    <w:rsid w:val="0041400E"/>
    <w:rsid w:val="00416A4B"/>
    <w:rsid w:val="00416AEE"/>
    <w:rsid w:val="00416B9B"/>
    <w:rsid w:val="0042192D"/>
    <w:rsid w:val="00431618"/>
    <w:rsid w:val="00435931"/>
    <w:rsid w:val="00455691"/>
    <w:rsid w:val="00461029"/>
    <w:rsid w:val="00461C9E"/>
    <w:rsid w:val="0046328F"/>
    <w:rsid w:val="00467EAC"/>
    <w:rsid w:val="004700AA"/>
    <w:rsid w:val="004708BF"/>
    <w:rsid w:val="00474371"/>
    <w:rsid w:val="004801D4"/>
    <w:rsid w:val="00481054"/>
    <w:rsid w:val="0048112A"/>
    <w:rsid w:val="004906F1"/>
    <w:rsid w:val="004929E2"/>
    <w:rsid w:val="00497D65"/>
    <w:rsid w:val="004B1225"/>
    <w:rsid w:val="004C104D"/>
    <w:rsid w:val="004C2950"/>
    <w:rsid w:val="004C7507"/>
    <w:rsid w:val="004D04C7"/>
    <w:rsid w:val="004E1123"/>
    <w:rsid w:val="004E2A9C"/>
    <w:rsid w:val="004E6165"/>
    <w:rsid w:val="004F02A5"/>
    <w:rsid w:val="004F196F"/>
    <w:rsid w:val="004F5121"/>
    <w:rsid w:val="00500D42"/>
    <w:rsid w:val="00500E2A"/>
    <w:rsid w:val="0051107B"/>
    <w:rsid w:val="00513343"/>
    <w:rsid w:val="005137DB"/>
    <w:rsid w:val="00514B95"/>
    <w:rsid w:val="005210C9"/>
    <w:rsid w:val="00523D9E"/>
    <w:rsid w:val="00527F52"/>
    <w:rsid w:val="00530630"/>
    <w:rsid w:val="005339D8"/>
    <w:rsid w:val="00535396"/>
    <w:rsid w:val="00535B70"/>
    <w:rsid w:val="005365D7"/>
    <w:rsid w:val="00536A91"/>
    <w:rsid w:val="00554654"/>
    <w:rsid w:val="00554CF4"/>
    <w:rsid w:val="0056048B"/>
    <w:rsid w:val="0056626A"/>
    <w:rsid w:val="005671AB"/>
    <w:rsid w:val="00567699"/>
    <w:rsid w:val="005726E4"/>
    <w:rsid w:val="005776DE"/>
    <w:rsid w:val="00582045"/>
    <w:rsid w:val="0058505D"/>
    <w:rsid w:val="005865B8"/>
    <w:rsid w:val="00586D4E"/>
    <w:rsid w:val="00591C5C"/>
    <w:rsid w:val="00595077"/>
    <w:rsid w:val="00597C7A"/>
    <w:rsid w:val="005A0FA5"/>
    <w:rsid w:val="005A43D8"/>
    <w:rsid w:val="005A4F80"/>
    <w:rsid w:val="005A7D7C"/>
    <w:rsid w:val="005B732C"/>
    <w:rsid w:val="005C3C29"/>
    <w:rsid w:val="005D75F4"/>
    <w:rsid w:val="005E23C6"/>
    <w:rsid w:val="005E25B6"/>
    <w:rsid w:val="005E7C83"/>
    <w:rsid w:val="005F2B3F"/>
    <w:rsid w:val="00611D22"/>
    <w:rsid w:val="00615947"/>
    <w:rsid w:val="00620D8E"/>
    <w:rsid w:val="00625F4F"/>
    <w:rsid w:val="00640CCE"/>
    <w:rsid w:val="006448AD"/>
    <w:rsid w:val="00647766"/>
    <w:rsid w:val="00654A5D"/>
    <w:rsid w:val="00654D71"/>
    <w:rsid w:val="00673254"/>
    <w:rsid w:val="0067447F"/>
    <w:rsid w:val="00693A64"/>
    <w:rsid w:val="00697E33"/>
    <w:rsid w:val="006A18AC"/>
    <w:rsid w:val="006A3609"/>
    <w:rsid w:val="006A39E9"/>
    <w:rsid w:val="006A5866"/>
    <w:rsid w:val="006B0FB4"/>
    <w:rsid w:val="006B4F59"/>
    <w:rsid w:val="006C21DF"/>
    <w:rsid w:val="006C6A1F"/>
    <w:rsid w:val="006C7F74"/>
    <w:rsid w:val="006D0FB4"/>
    <w:rsid w:val="006D1279"/>
    <w:rsid w:val="006E33F1"/>
    <w:rsid w:val="006E36EA"/>
    <w:rsid w:val="006F3A43"/>
    <w:rsid w:val="006F4094"/>
    <w:rsid w:val="007023EB"/>
    <w:rsid w:val="00702982"/>
    <w:rsid w:val="00705178"/>
    <w:rsid w:val="00711641"/>
    <w:rsid w:val="007137C5"/>
    <w:rsid w:val="007153DE"/>
    <w:rsid w:val="00716930"/>
    <w:rsid w:val="00725DC1"/>
    <w:rsid w:val="00726557"/>
    <w:rsid w:val="007270A6"/>
    <w:rsid w:val="007343A0"/>
    <w:rsid w:val="00740764"/>
    <w:rsid w:val="007517C7"/>
    <w:rsid w:val="00763385"/>
    <w:rsid w:val="00763837"/>
    <w:rsid w:val="007659DC"/>
    <w:rsid w:val="00765F16"/>
    <w:rsid w:val="007711E3"/>
    <w:rsid w:val="00773FF7"/>
    <w:rsid w:val="00777A8D"/>
    <w:rsid w:val="007801F5"/>
    <w:rsid w:val="007801F9"/>
    <w:rsid w:val="00782CE1"/>
    <w:rsid w:val="00790432"/>
    <w:rsid w:val="007A1728"/>
    <w:rsid w:val="007B15DF"/>
    <w:rsid w:val="007B2D66"/>
    <w:rsid w:val="007B4854"/>
    <w:rsid w:val="007B51DA"/>
    <w:rsid w:val="007C2AE7"/>
    <w:rsid w:val="007C3BC2"/>
    <w:rsid w:val="007C4BE9"/>
    <w:rsid w:val="007D1981"/>
    <w:rsid w:val="007E7DE7"/>
    <w:rsid w:val="007F1A76"/>
    <w:rsid w:val="007F274B"/>
    <w:rsid w:val="007F2AEC"/>
    <w:rsid w:val="007F631F"/>
    <w:rsid w:val="00804B00"/>
    <w:rsid w:val="00805A29"/>
    <w:rsid w:val="00806C37"/>
    <w:rsid w:val="008343B1"/>
    <w:rsid w:val="008345DE"/>
    <w:rsid w:val="00842E53"/>
    <w:rsid w:val="00844F03"/>
    <w:rsid w:val="0084542B"/>
    <w:rsid w:val="008465FF"/>
    <w:rsid w:val="008471B0"/>
    <w:rsid w:val="008479A3"/>
    <w:rsid w:val="008509F6"/>
    <w:rsid w:val="00853AE7"/>
    <w:rsid w:val="0085618F"/>
    <w:rsid w:val="0085678F"/>
    <w:rsid w:val="00863E15"/>
    <w:rsid w:val="00863E9A"/>
    <w:rsid w:val="0087328F"/>
    <w:rsid w:val="008735B2"/>
    <w:rsid w:val="0087725A"/>
    <w:rsid w:val="00877447"/>
    <w:rsid w:val="00881A0A"/>
    <w:rsid w:val="00881C77"/>
    <w:rsid w:val="00881F9E"/>
    <w:rsid w:val="00887EF3"/>
    <w:rsid w:val="008934D2"/>
    <w:rsid w:val="008A0C47"/>
    <w:rsid w:val="008A3D6F"/>
    <w:rsid w:val="008A525D"/>
    <w:rsid w:val="008A5F4A"/>
    <w:rsid w:val="008B2E1D"/>
    <w:rsid w:val="008B5BA9"/>
    <w:rsid w:val="008B630F"/>
    <w:rsid w:val="008B65F3"/>
    <w:rsid w:val="008C0EC4"/>
    <w:rsid w:val="008C25F9"/>
    <w:rsid w:val="008C2EB6"/>
    <w:rsid w:val="008C30EC"/>
    <w:rsid w:val="008C44CF"/>
    <w:rsid w:val="008C4A6F"/>
    <w:rsid w:val="008D044B"/>
    <w:rsid w:val="008D0F2C"/>
    <w:rsid w:val="008D2719"/>
    <w:rsid w:val="008D4E5D"/>
    <w:rsid w:val="008D56BF"/>
    <w:rsid w:val="008E1317"/>
    <w:rsid w:val="008E38F7"/>
    <w:rsid w:val="008E3C63"/>
    <w:rsid w:val="008E403B"/>
    <w:rsid w:val="008E5D79"/>
    <w:rsid w:val="008F06F7"/>
    <w:rsid w:val="008F0C86"/>
    <w:rsid w:val="009048F3"/>
    <w:rsid w:val="00906FCB"/>
    <w:rsid w:val="009128A0"/>
    <w:rsid w:val="00921ABF"/>
    <w:rsid w:val="00921FE5"/>
    <w:rsid w:val="009233D0"/>
    <w:rsid w:val="00923720"/>
    <w:rsid w:val="00924106"/>
    <w:rsid w:val="0092461A"/>
    <w:rsid w:val="0092478D"/>
    <w:rsid w:val="00925498"/>
    <w:rsid w:val="00931695"/>
    <w:rsid w:val="00944E35"/>
    <w:rsid w:val="00947DD0"/>
    <w:rsid w:val="00950814"/>
    <w:rsid w:val="00951824"/>
    <w:rsid w:val="00952BF1"/>
    <w:rsid w:val="009620CB"/>
    <w:rsid w:val="0096218E"/>
    <w:rsid w:val="009663BB"/>
    <w:rsid w:val="00971682"/>
    <w:rsid w:val="00976F1D"/>
    <w:rsid w:val="00980748"/>
    <w:rsid w:val="00982496"/>
    <w:rsid w:val="009867FD"/>
    <w:rsid w:val="009942B5"/>
    <w:rsid w:val="0099475F"/>
    <w:rsid w:val="00994914"/>
    <w:rsid w:val="009B39BA"/>
    <w:rsid w:val="009B78A1"/>
    <w:rsid w:val="009C5A2C"/>
    <w:rsid w:val="009C6126"/>
    <w:rsid w:val="009C6D53"/>
    <w:rsid w:val="009C7DF2"/>
    <w:rsid w:val="009D15F4"/>
    <w:rsid w:val="009D4105"/>
    <w:rsid w:val="009D7F19"/>
    <w:rsid w:val="009E207C"/>
    <w:rsid w:val="009E6110"/>
    <w:rsid w:val="009E62AA"/>
    <w:rsid w:val="009E63F4"/>
    <w:rsid w:val="009E7F60"/>
    <w:rsid w:val="009F0E14"/>
    <w:rsid w:val="009F751C"/>
    <w:rsid w:val="00A008B4"/>
    <w:rsid w:val="00A0147C"/>
    <w:rsid w:val="00A02FF4"/>
    <w:rsid w:val="00A11A4E"/>
    <w:rsid w:val="00A15077"/>
    <w:rsid w:val="00A15DFD"/>
    <w:rsid w:val="00A2235A"/>
    <w:rsid w:val="00A2769D"/>
    <w:rsid w:val="00A3340F"/>
    <w:rsid w:val="00A344B0"/>
    <w:rsid w:val="00A3491A"/>
    <w:rsid w:val="00A36D5B"/>
    <w:rsid w:val="00A414EC"/>
    <w:rsid w:val="00A4321B"/>
    <w:rsid w:val="00A5194C"/>
    <w:rsid w:val="00A54D94"/>
    <w:rsid w:val="00A6068D"/>
    <w:rsid w:val="00A621CA"/>
    <w:rsid w:val="00A62645"/>
    <w:rsid w:val="00A65CD6"/>
    <w:rsid w:val="00A665B3"/>
    <w:rsid w:val="00A75F2A"/>
    <w:rsid w:val="00A81D4E"/>
    <w:rsid w:val="00A85C25"/>
    <w:rsid w:val="00A94F34"/>
    <w:rsid w:val="00AA2149"/>
    <w:rsid w:val="00AA4B8D"/>
    <w:rsid w:val="00AA6993"/>
    <w:rsid w:val="00AB4C92"/>
    <w:rsid w:val="00AB7894"/>
    <w:rsid w:val="00AC49DA"/>
    <w:rsid w:val="00AC50F0"/>
    <w:rsid w:val="00AD768D"/>
    <w:rsid w:val="00AE1C41"/>
    <w:rsid w:val="00AE5BE1"/>
    <w:rsid w:val="00AE6D89"/>
    <w:rsid w:val="00AF0058"/>
    <w:rsid w:val="00AF2E3E"/>
    <w:rsid w:val="00AF6F95"/>
    <w:rsid w:val="00B04C89"/>
    <w:rsid w:val="00B04E30"/>
    <w:rsid w:val="00B04EC1"/>
    <w:rsid w:val="00B05488"/>
    <w:rsid w:val="00B07CBB"/>
    <w:rsid w:val="00B112EE"/>
    <w:rsid w:val="00B162F5"/>
    <w:rsid w:val="00B20AF5"/>
    <w:rsid w:val="00B22841"/>
    <w:rsid w:val="00B22C27"/>
    <w:rsid w:val="00B35B66"/>
    <w:rsid w:val="00B37EBF"/>
    <w:rsid w:val="00B41EAF"/>
    <w:rsid w:val="00B43BCF"/>
    <w:rsid w:val="00B50642"/>
    <w:rsid w:val="00B53B63"/>
    <w:rsid w:val="00B54822"/>
    <w:rsid w:val="00B55D12"/>
    <w:rsid w:val="00B67415"/>
    <w:rsid w:val="00B703F8"/>
    <w:rsid w:val="00B72C57"/>
    <w:rsid w:val="00B81DAA"/>
    <w:rsid w:val="00B8353C"/>
    <w:rsid w:val="00B87FB5"/>
    <w:rsid w:val="00B9255F"/>
    <w:rsid w:val="00BA2566"/>
    <w:rsid w:val="00BA3A1D"/>
    <w:rsid w:val="00BA6A74"/>
    <w:rsid w:val="00BA7D3B"/>
    <w:rsid w:val="00BB1D1D"/>
    <w:rsid w:val="00BC0134"/>
    <w:rsid w:val="00BD489C"/>
    <w:rsid w:val="00BE3991"/>
    <w:rsid w:val="00BF0974"/>
    <w:rsid w:val="00BF7A7C"/>
    <w:rsid w:val="00C0098C"/>
    <w:rsid w:val="00C02143"/>
    <w:rsid w:val="00C048AB"/>
    <w:rsid w:val="00C05C19"/>
    <w:rsid w:val="00C07038"/>
    <w:rsid w:val="00C07B8B"/>
    <w:rsid w:val="00C07BD9"/>
    <w:rsid w:val="00C17309"/>
    <w:rsid w:val="00C24F25"/>
    <w:rsid w:val="00C26BF7"/>
    <w:rsid w:val="00C31E2F"/>
    <w:rsid w:val="00C31F07"/>
    <w:rsid w:val="00C36D77"/>
    <w:rsid w:val="00C406D3"/>
    <w:rsid w:val="00C419DB"/>
    <w:rsid w:val="00C419FD"/>
    <w:rsid w:val="00C512AD"/>
    <w:rsid w:val="00C522BE"/>
    <w:rsid w:val="00C539E0"/>
    <w:rsid w:val="00C612B5"/>
    <w:rsid w:val="00C61F0F"/>
    <w:rsid w:val="00C62AB7"/>
    <w:rsid w:val="00C63285"/>
    <w:rsid w:val="00C65DB4"/>
    <w:rsid w:val="00C65F74"/>
    <w:rsid w:val="00C66D11"/>
    <w:rsid w:val="00C76472"/>
    <w:rsid w:val="00C820AF"/>
    <w:rsid w:val="00C82209"/>
    <w:rsid w:val="00C83D43"/>
    <w:rsid w:val="00C90F3B"/>
    <w:rsid w:val="00C91A27"/>
    <w:rsid w:val="00C92222"/>
    <w:rsid w:val="00C94D13"/>
    <w:rsid w:val="00C953D4"/>
    <w:rsid w:val="00C96C66"/>
    <w:rsid w:val="00CA77DE"/>
    <w:rsid w:val="00CB0EFE"/>
    <w:rsid w:val="00CB31AE"/>
    <w:rsid w:val="00CB3616"/>
    <w:rsid w:val="00CC4855"/>
    <w:rsid w:val="00CC4FFB"/>
    <w:rsid w:val="00CC7343"/>
    <w:rsid w:val="00CD62E6"/>
    <w:rsid w:val="00CE04B4"/>
    <w:rsid w:val="00CE0793"/>
    <w:rsid w:val="00CE0AC0"/>
    <w:rsid w:val="00CE3F35"/>
    <w:rsid w:val="00CE60BA"/>
    <w:rsid w:val="00CE76A4"/>
    <w:rsid w:val="00CF075F"/>
    <w:rsid w:val="00CF22A9"/>
    <w:rsid w:val="00D027CF"/>
    <w:rsid w:val="00D13644"/>
    <w:rsid w:val="00D2062A"/>
    <w:rsid w:val="00D21856"/>
    <w:rsid w:val="00D22CE8"/>
    <w:rsid w:val="00D23C3E"/>
    <w:rsid w:val="00D25640"/>
    <w:rsid w:val="00D300BC"/>
    <w:rsid w:val="00D401BC"/>
    <w:rsid w:val="00D40B9C"/>
    <w:rsid w:val="00D478B0"/>
    <w:rsid w:val="00D523DB"/>
    <w:rsid w:val="00D559DA"/>
    <w:rsid w:val="00D6078C"/>
    <w:rsid w:val="00D65D9E"/>
    <w:rsid w:val="00D73320"/>
    <w:rsid w:val="00D8295D"/>
    <w:rsid w:val="00D83E21"/>
    <w:rsid w:val="00D86537"/>
    <w:rsid w:val="00D90948"/>
    <w:rsid w:val="00D93B24"/>
    <w:rsid w:val="00D94367"/>
    <w:rsid w:val="00DA4CBE"/>
    <w:rsid w:val="00DA516E"/>
    <w:rsid w:val="00DB0426"/>
    <w:rsid w:val="00DB0BCA"/>
    <w:rsid w:val="00DB2061"/>
    <w:rsid w:val="00DB2A60"/>
    <w:rsid w:val="00DB5874"/>
    <w:rsid w:val="00DC464D"/>
    <w:rsid w:val="00DC51BF"/>
    <w:rsid w:val="00DC6239"/>
    <w:rsid w:val="00DC6503"/>
    <w:rsid w:val="00DC687C"/>
    <w:rsid w:val="00DD07FF"/>
    <w:rsid w:val="00DD0E3F"/>
    <w:rsid w:val="00DE11ED"/>
    <w:rsid w:val="00DE4177"/>
    <w:rsid w:val="00DE510C"/>
    <w:rsid w:val="00DE7D51"/>
    <w:rsid w:val="00E10498"/>
    <w:rsid w:val="00E10B60"/>
    <w:rsid w:val="00E118B8"/>
    <w:rsid w:val="00E11F8B"/>
    <w:rsid w:val="00E14818"/>
    <w:rsid w:val="00E1553B"/>
    <w:rsid w:val="00E16836"/>
    <w:rsid w:val="00E24BAC"/>
    <w:rsid w:val="00E40912"/>
    <w:rsid w:val="00E42CDC"/>
    <w:rsid w:val="00E43DC1"/>
    <w:rsid w:val="00E5098A"/>
    <w:rsid w:val="00E54DCE"/>
    <w:rsid w:val="00E65086"/>
    <w:rsid w:val="00E809E5"/>
    <w:rsid w:val="00E81530"/>
    <w:rsid w:val="00E83C39"/>
    <w:rsid w:val="00E85E36"/>
    <w:rsid w:val="00EA67FC"/>
    <w:rsid w:val="00EC3D80"/>
    <w:rsid w:val="00EC6761"/>
    <w:rsid w:val="00EE1E8C"/>
    <w:rsid w:val="00EE4F13"/>
    <w:rsid w:val="00EE6128"/>
    <w:rsid w:val="00EE6F1C"/>
    <w:rsid w:val="00EF07AC"/>
    <w:rsid w:val="00EF1F08"/>
    <w:rsid w:val="00EF5666"/>
    <w:rsid w:val="00F074F0"/>
    <w:rsid w:val="00F1032F"/>
    <w:rsid w:val="00F17781"/>
    <w:rsid w:val="00F21D50"/>
    <w:rsid w:val="00F23483"/>
    <w:rsid w:val="00F36A69"/>
    <w:rsid w:val="00F4318B"/>
    <w:rsid w:val="00F52D8A"/>
    <w:rsid w:val="00F5427F"/>
    <w:rsid w:val="00F61CDD"/>
    <w:rsid w:val="00F6464C"/>
    <w:rsid w:val="00F72665"/>
    <w:rsid w:val="00F7589A"/>
    <w:rsid w:val="00F854E4"/>
    <w:rsid w:val="00F9391E"/>
    <w:rsid w:val="00F93AE1"/>
    <w:rsid w:val="00F95495"/>
    <w:rsid w:val="00F9597F"/>
    <w:rsid w:val="00F96796"/>
    <w:rsid w:val="00FA06A1"/>
    <w:rsid w:val="00FA0FD4"/>
    <w:rsid w:val="00FA2D6D"/>
    <w:rsid w:val="00FA4760"/>
    <w:rsid w:val="00FA5769"/>
    <w:rsid w:val="00FB02E0"/>
    <w:rsid w:val="00FB180D"/>
    <w:rsid w:val="00FB634E"/>
    <w:rsid w:val="00FC2B38"/>
    <w:rsid w:val="00FD2E10"/>
    <w:rsid w:val="00FD3EFE"/>
    <w:rsid w:val="00FD69CD"/>
    <w:rsid w:val="00FE1BC7"/>
    <w:rsid w:val="00FE2357"/>
    <w:rsid w:val="00FE59FC"/>
    <w:rsid w:val="00FE7129"/>
    <w:rsid w:val="00FE7503"/>
    <w:rsid w:val="00FF2859"/>
    <w:rsid w:val="00FF6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A67FC"/>
    <w:pPr>
      <w:spacing w:after="0" w:line="240" w:lineRule="auto"/>
    </w:pPr>
    <w:rPr>
      <w:rFonts w:asciiTheme="minorHAnsi" w:eastAsiaTheme="minorEastAsia" w:hAnsiTheme="minorHAnsi"/>
      <w:sz w:val="24"/>
      <w:szCs w:val="24"/>
      <w:lang w:val="nl-NL" w:eastAsia="ja-JP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EA67FC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EA67FC"/>
    <w:rPr>
      <w:rFonts w:asciiTheme="minorHAnsi" w:eastAsiaTheme="minorEastAsia" w:hAnsiTheme="minorHAnsi"/>
      <w:sz w:val="24"/>
      <w:szCs w:val="24"/>
      <w:lang w:val="nl-NL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A67FC"/>
    <w:pPr>
      <w:spacing w:after="0" w:line="240" w:lineRule="auto"/>
    </w:pPr>
    <w:rPr>
      <w:rFonts w:asciiTheme="minorHAnsi" w:eastAsiaTheme="minorEastAsia" w:hAnsiTheme="minorHAnsi"/>
      <w:sz w:val="24"/>
      <w:szCs w:val="24"/>
      <w:lang w:val="nl-NL" w:eastAsia="ja-JP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EA67FC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EA67FC"/>
    <w:rPr>
      <w:rFonts w:asciiTheme="minorHAnsi" w:eastAsiaTheme="minorEastAsia" w:hAnsiTheme="minorHAnsi"/>
      <w:sz w:val="24"/>
      <w:szCs w:val="24"/>
      <w:lang w:val="nl-NL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FCC43AC</Template>
  <TotalTime>1</TotalTime>
  <Pages>1</Pages>
  <Words>31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tsen, E.C.</dc:creator>
  <cp:lastModifiedBy>Gertsen, E.C.</cp:lastModifiedBy>
  <cp:revision>1</cp:revision>
  <dcterms:created xsi:type="dcterms:W3CDTF">2019-06-04T08:43:00Z</dcterms:created>
  <dcterms:modified xsi:type="dcterms:W3CDTF">2019-06-04T08:44:00Z</dcterms:modified>
</cp:coreProperties>
</file>